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6F4" w:rsidRDefault="00B03873" w:rsidP="00CB46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.  Primer Sequences</w:t>
      </w:r>
      <w:r w:rsidR="00CB46F4" w:rsidRPr="00790637">
        <w:rPr>
          <w:rFonts w:ascii="Times New Roman" w:hAnsi="Times New Roman" w:cs="Times New Roman"/>
          <w:sz w:val="24"/>
          <w:szCs w:val="24"/>
        </w:rPr>
        <w:t xml:space="preserve"> Used in this Study</w:t>
      </w:r>
      <w:r w:rsidR="00CB46F4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PCR</w:t>
      </w:r>
      <w:r w:rsidR="00CB46F4">
        <w:rPr>
          <w:rFonts w:ascii="Times New Roman" w:hAnsi="Times New Roman" w:cs="Times New Roman"/>
          <w:sz w:val="24"/>
          <w:szCs w:val="24"/>
        </w:rPr>
        <w:t xml:space="preserve"> Efficiencies</w:t>
      </w:r>
      <w:bookmarkStart w:id="0" w:name="_GoBack"/>
      <w:bookmarkEnd w:id="0"/>
    </w:p>
    <w:tbl>
      <w:tblPr>
        <w:tblW w:w="8440" w:type="dxa"/>
        <w:tblLook w:val="04A0" w:firstRow="1" w:lastRow="0" w:firstColumn="1" w:lastColumn="0" w:noHBand="0" w:noVBand="1"/>
      </w:tblPr>
      <w:tblGrid>
        <w:gridCol w:w="1760"/>
        <w:gridCol w:w="3080"/>
        <w:gridCol w:w="2620"/>
        <w:gridCol w:w="1144"/>
      </w:tblGrid>
      <w:tr w:rsidR="00CB46F4" w:rsidRPr="00D1113D" w:rsidTr="000928CC">
        <w:trPr>
          <w:trHeight w:val="26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Abbreviation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5' primer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3' Prim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en-AU"/>
              </w:rPr>
              <w:t>Efficiencies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ADP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CTCTCCAACAACATTGCCAAC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CTTCTGCCTGTCACATACG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GLP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CCGATGGAGGTCAATGCG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TCAGTGGCGCGAGGGTGC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06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oxA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CAGGCGTCGAACACAC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GCCACGAGAGCTTGG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1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oxB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GCATGAGCCACCCAAG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CCCGTTTATCGCTCG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3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oxC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TGGCCACTCTGCGAC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CGGCTTCCACTCATC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1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noxD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GACGATCCTCAGGACG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CTTGGCTACGTTCGC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4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OAH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AGCTCGCACTGTCCAAAT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ACGACCATGGGAAGCAT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3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R10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AGATGGTCGAGGCTTAC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AGTCGATCATGAAGCA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03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 xml:space="preserve">Ribosomal </w:t>
            </w: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Prot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TGCTTGGTCTCAAAGC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TTTGATCGCTGTTGC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99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SO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TGGCCCTGTTTTCATCAC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ACGTTGTCCGAGAAATCCAG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2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aGlu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AGCATAAAGGTTTCCACGTC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GACCTTCATCCCCGGTT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1.96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TmpL</w:t>
            </w:r>
            <w:proofErr w:type="spellEnd"/>
          </w:p>
        </w:tc>
        <w:tc>
          <w:tcPr>
            <w:tcW w:w="3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CCCTACCTATGGCGTCTTG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TGCTGATGATAGCCACTGC</w:t>
            </w:r>
          </w:p>
        </w:tc>
        <w:tc>
          <w:tcPr>
            <w:tcW w:w="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19</w:t>
            </w:r>
          </w:p>
        </w:tc>
      </w:tr>
      <w:tr w:rsidR="00CB46F4" w:rsidRPr="00D1113D" w:rsidTr="000928CC">
        <w:trPr>
          <w:trHeight w:val="26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eastAsia="en-AU"/>
              </w:rPr>
              <w:t>UGE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CCGGCAGGTACATCTGCTGC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46F4" w:rsidRPr="00D1113D" w:rsidRDefault="00CB46F4" w:rsidP="000928C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AU"/>
              </w:rPr>
              <w:t>TCAAAGATCTCACCCAGGTC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46F4" w:rsidRPr="00D1113D" w:rsidRDefault="00CB46F4" w:rsidP="000928C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</w:pPr>
            <w:r w:rsidRPr="00D1113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AU"/>
              </w:rPr>
              <w:t>2.01</w:t>
            </w:r>
          </w:p>
        </w:tc>
      </w:tr>
    </w:tbl>
    <w:p w:rsidR="00CB46F4" w:rsidRPr="00790637" w:rsidRDefault="00CB46F4" w:rsidP="00CB46F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3AC3" w:rsidRDefault="008C3AC3"/>
    <w:sectPr w:rsidR="008C3A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6F4"/>
    <w:rsid w:val="008C3AC3"/>
    <w:rsid w:val="00B03873"/>
    <w:rsid w:val="00CB4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031208-5A7A-480F-9C3C-E3BE361A3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6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38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38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ey, Rhonda (Agriculture, Floreat)</dc:creator>
  <cp:keywords/>
  <dc:description/>
  <cp:lastModifiedBy>Foley, Rhonda (Agriculture, Floreat)</cp:lastModifiedBy>
  <cp:revision>2</cp:revision>
  <cp:lastPrinted>2016-02-25T06:53:00Z</cp:lastPrinted>
  <dcterms:created xsi:type="dcterms:W3CDTF">2015-12-17T00:31:00Z</dcterms:created>
  <dcterms:modified xsi:type="dcterms:W3CDTF">2016-02-25T06:57:00Z</dcterms:modified>
</cp:coreProperties>
</file>